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BADF83" w14:textId="59FF15D5" w:rsidR="00ED1020" w:rsidRPr="00902493" w:rsidRDefault="00B62330" w:rsidP="00080F98">
      <w:pPr>
        <w:spacing w:line="480" w:lineRule="auto"/>
        <w:rPr>
          <w:rFonts w:ascii="Arial" w:hAnsi="Arial" w:cs="Arial"/>
          <w:sz w:val="24"/>
          <w:szCs w:val="24"/>
        </w:rPr>
      </w:pPr>
      <w:r w:rsidRPr="00902493">
        <w:rPr>
          <w:rFonts w:ascii="Arial" w:hAnsi="Arial" w:cs="Arial"/>
          <w:sz w:val="24"/>
          <w:szCs w:val="24"/>
        </w:rPr>
        <w:t>Supplementary Table 1</w:t>
      </w:r>
      <w:r w:rsidRPr="00902493">
        <w:rPr>
          <w:rFonts w:ascii="Arial" w:hAnsi="Arial" w:cs="Arial"/>
          <w:sz w:val="24"/>
          <w:szCs w:val="24"/>
        </w:rPr>
        <w:t>：</w:t>
      </w:r>
      <w:r w:rsidRPr="00902493">
        <w:rPr>
          <w:rFonts w:ascii="Arial" w:hAnsi="Arial" w:cs="Arial"/>
          <w:sz w:val="24"/>
          <w:szCs w:val="24"/>
        </w:rPr>
        <w:t xml:space="preserve"> Primer sequences for qPCR</w:t>
      </w:r>
      <w:r w:rsidR="002F1D9A" w:rsidRPr="00902493">
        <w:rPr>
          <w:noProof/>
          <w:lang w:val="en-IN" w:eastAsia="en-IN"/>
        </w:rPr>
        <w:drawing>
          <wp:inline distT="0" distB="0" distL="0" distR="0" wp14:anchorId="42CDEFD7" wp14:editId="19D7433A">
            <wp:extent cx="5943600" cy="286660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66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D1020" w:rsidRPr="00902493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172465" w14:textId="77777777" w:rsidR="00973CAA" w:rsidRDefault="00973CAA" w:rsidP="004076E6">
      <w:pPr>
        <w:spacing w:after="0" w:line="240" w:lineRule="auto"/>
      </w:pPr>
      <w:r>
        <w:separator/>
      </w:r>
    </w:p>
  </w:endnote>
  <w:endnote w:type="continuationSeparator" w:id="0">
    <w:p w14:paraId="3B7AF4A7" w14:textId="77777777" w:rsidR="00973CAA" w:rsidRDefault="00973CAA" w:rsidP="004076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432094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08EC22" w14:textId="07A6D216" w:rsidR="00AF3D1E" w:rsidRDefault="00AF3D1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2493"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5D46999E" w14:textId="77777777" w:rsidR="00AF3D1E" w:rsidRDefault="00AF3D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11BF57" w14:textId="77777777" w:rsidR="00973CAA" w:rsidRDefault="00973CAA" w:rsidP="004076E6">
      <w:pPr>
        <w:spacing w:after="0" w:line="240" w:lineRule="auto"/>
      </w:pPr>
      <w:r>
        <w:separator/>
      </w:r>
    </w:p>
  </w:footnote>
  <w:footnote w:type="continuationSeparator" w:id="0">
    <w:p w14:paraId="338C4143" w14:textId="77777777" w:rsidR="00973CAA" w:rsidRDefault="00973CAA" w:rsidP="004076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E73117"/>
    <w:multiLevelType w:val="hybridMultilevel"/>
    <w:tmpl w:val="AC7699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E02C90"/>
    <w:multiLevelType w:val="hybridMultilevel"/>
    <w:tmpl w:val="124C69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A71F87"/>
    <w:multiLevelType w:val="hybridMultilevel"/>
    <w:tmpl w:val="E496FB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744F9C"/>
    <w:multiLevelType w:val="hybridMultilevel"/>
    <w:tmpl w:val="D88AB2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7557571"/>
    <w:multiLevelType w:val="hybridMultilevel"/>
    <w:tmpl w:val="43161E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chives Toxi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5sewxxmpe09vev5adxexfh9wsvsdrexetp&quot;&gt;My EndNote Library&lt;record-ids&gt;&lt;item&gt;802&lt;/item&gt;&lt;item&gt;1163&lt;/item&gt;&lt;item&gt;1164&lt;/item&gt;&lt;item&gt;1165&lt;/item&gt;&lt;item&gt;1168&lt;/item&gt;&lt;item&gt;1170&lt;/item&gt;&lt;item&gt;1172&lt;/item&gt;&lt;item&gt;1173&lt;/item&gt;&lt;item&gt;1174&lt;/item&gt;&lt;item&gt;1175&lt;/item&gt;&lt;item&gt;1176&lt;/item&gt;&lt;item&gt;1177&lt;/item&gt;&lt;item&gt;1178&lt;/item&gt;&lt;item&gt;1179&lt;/item&gt;&lt;item&gt;1180&lt;/item&gt;&lt;item&gt;1181&lt;/item&gt;&lt;item&gt;1183&lt;/item&gt;&lt;item&gt;1184&lt;/item&gt;&lt;item&gt;1185&lt;/item&gt;&lt;item&gt;1187&lt;/item&gt;&lt;item&gt;1188&lt;/item&gt;&lt;item&gt;1189&lt;/item&gt;&lt;item&gt;1190&lt;/item&gt;&lt;item&gt;1191&lt;/item&gt;&lt;item&gt;1193&lt;/item&gt;&lt;item&gt;1194&lt;/item&gt;&lt;item&gt;1195&lt;/item&gt;&lt;item&gt;1197&lt;/item&gt;&lt;item&gt;1198&lt;/item&gt;&lt;item&gt;1199&lt;/item&gt;&lt;item&gt;1200&lt;/item&gt;&lt;item&gt;1201&lt;/item&gt;&lt;item&gt;1202&lt;/item&gt;&lt;item&gt;1203&lt;/item&gt;&lt;item&gt;1204&lt;/item&gt;&lt;item&gt;1207&lt;/item&gt;&lt;item&gt;1208&lt;/item&gt;&lt;item&gt;1210&lt;/item&gt;&lt;item&gt;1211&lt;/item&gt;&lt;item&gt;1212&lt;/item&gt;&lt;item&gt;1213&lt;/item&gt;&lt;item&gt;1214&lt;/item&gt;&lt;item&gt;1215&lt;/item&gt;&lt;item&gt;1333&lt;/item&gt;&lt;/record-ids&gt;&lt;/item&gt;&lt;/Libraries&gt;"/>
  </w:docVars>
  <w:rsids>
    <w:rsidRoot w:val="00F5617A"/>
    <w:rsid w:val="00020F3A"/>
    <w:rsid w:val="00024E99"/>
    <w:rsid w:val="0002605E"/>
    <w:rsid w:val="0003207F"/>
    <w:rsid w:val="00036DD3"/>
    <w:rsid w:val="000573C0"/>
    <w:rsid w:val="000707FA"/>
    <w:rsid w:val="00071F68"/>
    <w:rsid w:val="0007667A"/>
    <w:rsid w:val="00080F98"/>
    <w:rsid w:val="00085FEC"/>
    <w:rsid w:val="00086C41"/>
    <w:rsid w:val="000901AF"/>
    <w:rsid w:val="000A4E29"/>
    <w:rsid w:val="000A545F"/>
    <w:rsid w:val="000B1300"/>
    <w:rsid w:val="000B1F9B"/>
    <w:rsid w:val="000D56A9"/>
    <w:rsid w:val="000D6C33"/>
    <w:rsid w:val="000E57D9"/>
    <w:rsid w:val="000F4718"/>
    <w:rsid w:val="00117454"/>
    <w:rsid w:val="00131C50"/>
    <w:rsid w:val="00150B44"/>
    <w:rsid w:val="001521B5"/>
    <w:rsid w:val="00155977"/>
    <w:rsid w:val="00172745"/>
    <w:rsid w:val="001806C1"/>
    <w:rsid w:val="00190892"/>
    <w:rsid w:val="00194955"/>
    <w:rsid w:val="001D0F5B"/>
    <w:rsid w:val="001D408F"/>
    <w:rsid w:val="001D467F"/>
    <w:rsid w:val="001E58E1"/>
    <w:rsid w:val="00223FB3"/>
    <w:rsid w:val="00232268"/>
    <w:rsid w:val="00242E5B"/>
    <w:rsid w:val="00256116"/>
    <w:rsid w:val="0027512B"/>
    <w:rsid w:val="002940BC"/>
    <w:rsid w:val="002A2A61"/>
    <w:rsid w:val="002D0BF5"/>
    <w:rsid w:val="002D6446"/>
    <w:rsid w:val="002E6CC4"/>
    <w:rsid w:val="002F1856"/>
    <w:rsid w:val="002F1D9A"/>
    <w:rsid w:val="002F2B9B"/>
    <w:rsid w:val="003026C5"/>
    <w:rsid w:val="003132EE"/>
    <w:rsid w:val="00325315"/>
    <w:rsid w:val="00333BF8"/>
    <w:rsid w:val="00334FBF"/>
    <w:rsid w:val="0033582E"/>
    <w:rsid w:val="003361BD"/>
    <w:rsid w:val="00340EAB"/>
    <w:rsid w:val="003506AE"/>
    <w:rsid w:val="00363874"/>
    <w:rsid w:val="00363C16"/>
    <w:rsid w:val="003651B2"/>
    <w:rsid w:val="0037028B"/>
    <w:rsid w:val="00373D76"/>
    <w:rsid w:val="003842EA"/>
    <w:rsid w:val="00393A59"/>
    <w:rsid w:val="00397443"/>
    <w:rsid w:val="003B19CB"/>
    <w:rsid w:val="003C2473"/>
    <w:rsid w:val="003D6EBA"/>
    <w:rsid w:val="003E39E6"/>
    <w:rsid w:val="004076E6"/>
    <w:rsid w:val="00420606"/>
    <w:rsid w:val="0044393A"/>
    <w:rsid w:val="00446AE3"/>
    <w:rsid w:val="004521E7"/>
    <w:rsid w:val="004546CB"/>
    <w:rsid w:val="004565A2"/>
    <w:rsid w:val="00460B9B"/>
    <w:rsid w:val="00461498"/>
    <w:rsid w:val="004878BB"/>
    <w:rsid w:val="00487AF0"/>
    <w:rsid w:val="004937F8"/>
    <w:rsid w:val="00496E35"/>
    <w:rsid w:val="004B097B"/>
    <w:rsid w:val="004C2C62"/>
    <w:rsid w:val="004D088F"/>
    <w:rsid w:val="004D5D0A"/>
    <w:rsid w:val="004D7245"/>
    <w:rsid w:val="004E6A7D"/>
    <w:rsid w:val="004F1240"/>
    <w:rsid w:val="004F4921"/>
    <w:rsid w:val="004F7E16"/>
    <w:rsid w:val="00511070"/>
    <w:rsid w:val="00517A81"/>
    <w:rsid w:val="00525F85"/>
    <w:rsid w:val="00532D76"/>
    <w:rsid w:val="00537C45"/>
    <w:rsid w:val="00542CBB"/>
    <w:rsid w:val="00542D30"/>
    <w:rsid w:val="00545E13"/>
    <w:rsid w:val="005510AF"/>
    <w:rsid w:val="005748DA"/>
    <w:rsid w:val="005800B7"/>
    <w:rsid w:val="00582705"/>
    <w:rsid w:val="005908E5"/>
    <w:rsid w:val="0059525B"/>
    <w:rsid w:val="005A1DA2"/>
    <w:rsid w:val="005B2177"/>
    <w:rsid w:val="005C364B"/>
    <w:rsid w:val="005C5B82"/>
    <w:rsid w:val="005E71E5"/>
    <w:rsid w:val="005E7424"/>
    <w:rsid w:val="005F147A"/>
    <w:rsid w:val="005F302D"/>
    <w:rsid w:val="005F5247"/>
    <w:rsid w:val="00615A83"/>
    <w:rsid w:val="00624165"/>
    <w:rsid w:val="00627CB5"/>
    <w:rsid w:val="00636225"/>
    <w:rsid w:val="0064760A"/>
    <w:rsid w:val="006554AE"/>
    <w:rsid w:val="00657B80"/>
    <w:rsid w:val="00682365"/>
    <w:rsid w:val="00686CD8"/>
    <w:rsid w:val="006950BD"/>
    <w:rsid w:val="006A04A5"/>
    <w:rsid w:val="006B2882"/>
    <w:rsid w:val="006C26B8"/>
    <w:rsid w:val="006E0B3F"/>
    <w:rsid w:val="006E3EB3"/>
    <w:rsid w:val="007336B7"/>
    <w:rsid w:val="00734DE2"/>
    <w:rsid w:val="00737FB5"/>
    <w:rsid w:val="00742193"/>
    <w:rsid w:val="00747B77"/>
    <w:rsid w:val="00753EE8"/>
    <w:rsid w:val="00757BA2"/>
    <w:rsid w:val="0076184F"/>
    <w:rsid w:val="00770A37"/>
    <w:rsid w:val="00777716"/>
    <w:rsid w:val="00795509"/>
    <w:rsid w:val="007A77D8"/>
    <w:rsid w:val="007B372E"/>
    <w:rsid w:val="007C045C"/>
    <w:rsid w:val="007C2A0C"/>
    <w:rsid w:val="007D0A38"/>
    <w:rsid w:val="007D3004"/>
    <w:rsid w:val="007F0B8A"/>
    <w:rsid w:val="007F2F87"/>
    <w:rsid w:val="008007F3"/>
    <w:rsid w:val="008021F5"/>
    <w:rsid w:val="00805370"/>
    <w:rsid w:val="00812E18"/>
    <w:rsid w:val="00814A8C"/>
    <w:rsid w:val="00825E4D"/>
    <w:rsid w:val="00847E5B"/>
    <w:rsid w:val="008572A3"/>
    <w:rsid w:val="008578BB"/>
    <w:rsid w:val="00863683"/>
    <w:rsid w:val="0087113D"/>
    <w:rsid w:val="00880A66"/>
    <w:rsid w:val="008875A8"/>
    <w:rsid w:val="00896D45"/>
    <w:rsid w:val="008C2897"/>
    <w:rsid w:val="008E5032"/>
    <w:rsid w:val="008E5C92"/>
    <w:rsid w:val="008F4F33"/>
    <w:rsid w:val="00902493"/>
    <w:rsid w:val="0090681B"/>
    <w:rsid w:val="00911AFD"/>
    <w:rsid w:val="00920C34"/>
    <w:rsid w:val="0093203C"/>
    <w:rsid w:val="00950989"/>
    <w:rsid w:val="00956D5C"/>
    <w:rsid w:val="00973CAA"/>
    <w:rsid w:val="00982EC4"/>
    <w:rsid w:val="009871D7"/>
    <w:rsid w:val="009A1EF7"/>
    <w:rsid w:val="009B06CA"/>
    <w:rsid w:val="009B0BEB"/>
    <w:rsid w:val="009B27EC"/>
    <w:rsid w:val="009B2CD8"/>
    <w:rsid w:val="009C2E74"/>
    <w:rsid w:val="009C59DE"/>
    <w:rsid w:val="009D770B"/>
    <w:rsid w:val="009E7A4F"/>
    <w:rsid w:val="00A102AC"/>
    <w:rsid w:val="00A143B1"/>
    <w:rsid w:val="00A22E01"/>
    <w:rsid w:val="00A35844"/>
    <w:rsid w:val="00A44BBA"/>
    <w:rsid w:val="00A46212"/>
    <w:rsid w:val="00AA563A"/>
    <w:rsid w:val="00AA5EA4"/>
    <w:rsid w:val="00AA778B"/>
    <w:rsid w:val="00AB6B52"/>
    <w:rsid w:val="00AC4299"/>
    <w:rsid w:val="00AE4C7F"/>
    <w:rsid w:val="00AF3D1E"/>
    <w:rsid w:val="00AF5277"/>
    <w:rsid w:val="00B00BE0"/>
    <w:rsid w:val="00B01485"/>
    <w:rsid w:val="00B12363"/>
    <w:rsid w:val="00B21254"/>
    <w:rsid w:val="00B42A65"/>
    <w:rsid w:val="00B50D8C"/>
    <w:rsid w:val="00B60EB5"/>
    <w:rsid w:val="00B62330"/>
    <w:rsid w:val="00B64822"/>
    <w:rsid w:val="00B841D4"/>
    <w:rsid w:val="00B85433"/>
    <w:rsid w:val="00BA411C"/>
    <w:rsid w:val="00BC3263"/>
    <w:rsid w:val="00BF7C75"/>
    <w:rsid w:val="00C04058"/>
    <w:rsid w:val="00C113F9"/>
    <w:rsid w:val="00C17205"/>
    <w:rsid w:val="00C17512"/>
    <w:rsid w:val="00C22180"/>
    <w:rsid w:val="00C25E41"/>
    <w:rsid w:val="00C309FD"/>
    <w:rsid w:val="00C31171"/>
    <w:rsid w:val="00C47A8C"/>
    <w:rsid w:val="00C50B57"/>
    <w:rsid w:val="00C706B0"/>
    <w:rsid w:val="00C70E88"/>
    <w:rsid w:val="00C732E1"/>
    <w:rsid w:val="00C82ADB"/>
    <w:rsid w:val="00CA3AD3"/>
    <w:rsid w:val="00CA4FEC"/>
    <w:rsid w:val="00CB615C"/>
    <w:rsid w:val="00CE3587"/>
    <w:rsid w:val="00CE6B9F"/>
    <w:rsid w:val="00CF06B7"/>
    <w:rsid w:val="00CF5DB6"/>
    <w:rsid w:val="00CF741A"/>
    <w:rsid w:val="00D2144D"/>
    <w:rsid w:val="00D23036"/>
    <w:rsid w:val="00D2393A"/>
    <w:rsid w:val="00D26F2C"/>
    <w:rsid w:val="00D32BD1"/>
    <w:rsid w:val="00D361A5"/>
    <w:rsid w:val="00D43C25"/>
    <w:rsid w:val="00D4698F"/>
    <w:rsid w:val="00D703A2"/>
    <w:rsid w:val="00D75E80"/>
    <w:rsid w:val="00D81669"/>
    <w:rsid w:val="00D84CA4"/>
    <w:rsid w:val="00D94C89"/>
    <w:rsid w:val="00DB29C1"/>
    <w:rsid w:val="00DC1228"/>
    <w:rsid w:val="00DE6712"/>
    <w:rsid w:val="00DF1288"/>
    <w:rsid w:val="00DF3A28"/>
    <w:rsid w:val="00DF6466"/>
    <w:rsid w:val="00E023CF"/>
    <w:rsid w:val="00E4166C"/>
    <w:rsid w:val="00E662B5"/>
    <w:rsid w:val="00E768F2"/>
    <w:rsid w:val="00E85503"/>
    <w:rsid w:val="00EB5463"/>
    <w:rsid w:val="00EC43E0"/>
    <w:rsid w:val="00ED1020"/>
    <w:rsid w:val="00ED364D"/>
    <w:rsid w:val="00EF265C"/>
    <w:rsid w:val="00EF6C99"/>
    <w:rsid w:val="00EF73CD"/>
    <w:rsid w:val="00F027B5"/>
    <w:rsid w:val="00F055CA"/>
    <w:rsid w:val="00F0614A"/>
    <w:rsid w:val="00F2089C"/>
    <w:rsid w:val="00F453EF"/>
    <w:rsid w:val="00F508A5"/>
    <w:rsid w:val="00F50971"/>
    <w:rsid w:val="00F5617A"/>
    <w:rsid w:val="00F569D5"/>
    <w:rsid w:val="00F7551B"/>
    <w:rsid w:val="00F75FC0"/>
    <w:rsid w:val="00F7696F"/>
    <w:rsid w:val="00F8668A"/>
    <w:rsid w:val="00F93DC0"/>
    <w:rsid w:val="00FF5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A84F4FD"/>
  <w15:docId w15:val="{A09C9A96-4C39-4103-A4D2-930F13DC0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13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825E4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5E4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61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17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F5617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397443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825E4D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825E4D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5E4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p">
    <w:name w:val="p"/>
    <w:basedOn w:val="Normal"/>
    <w:rsid w:val="00825E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24E99"/>
    <w:rPr>
      <w:color w:val="808080"/>
      <w:shd w:val="clear" w:color="auto" w:fill="E6E6E6"/>
    </w:rPr>
  </w:style>
  <w:style w:type="character" w:customStyle="1" w:styleId="highlight">
    <w:name w:val="highlight"/>
    <w:basedOn w:val="DefaultParagraphFont"/>
    <w:rsid w:val="004B097B"/>
  </w:style>
  <w:style w:type="character" w:customStyle="1" w:styleId="st1">
    <w:name w:val="st1"/>
    <w:basedOn w:val="DefaultParagraphFont"/>
    <w:rsid w:val="005A1DA2"/>
  </w:style>
  <w:style w:type="paragraph" w:styleId="ListParagraph">
    <w:name w:val="List Paragraph"/>
    <w:basedOn w:val="Normal"/>
    <w:uiPriority w:val="34"/>
    <w:qFormat/>
    <w:rsid w:val="007336B7"/>
    <w:pPr>
      <w:spacing w:after="160" w:line="259" w:lineRule="auto"/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F302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302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F302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F302D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4076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76E6"/>
  </w:style>
  <w:style w:type="paragraph" w:styleId="Footer">
    <w:name w:val="footer"/>
    <w:basedOn w:val="Normal"/>
    <w:link w:val="FooterChar"/>
    <w:uiPriority w:val="99"/>
    <w:unhideWhenUsed/>
    <w:rsid w:val="004076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76E6"/>
  </w:style>
  <w:style w:type="character" w:customStyle="1" w:styleId="Heading1Char">
    <w:name w:val="Heading 1 Char"/>
    <w:basedOn w:val="DefaultParagraphFont"/>
    <w:link w:val="Heading1"/>
    <w:uiPriority w:val="9"/>
    <w:rsid w:val="000B130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ui-ncbitoggler-master-text">
    <w:name w:val="ui-ncbitoggler-master-text"/>
    <w:basedOn w:val="DefaultParagraphFont"/>
    <w:rsid w:val="000B1300"/>
  </w:style>
  <w:style w:type="character" w:styleId="Emphasis">
    <w:name w:val="Emphasis"/>
    <w:basedOn w:val="DefaultParagraphFont"/>
    <w:uiPriority w:val="20"/>
    <w:qFormat/>
    <w:rsid w:val="00325315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F769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87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01349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33742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745130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313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8653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8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7745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589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5039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32107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9847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8168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81101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04545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08976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1612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886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66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8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168462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502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590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8171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2722655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haredContentType xmlns="Microsoft.SharePoint.Taxonomy.ContentTypeSync" SourceId="29f62856-1543-49d4-a736-4569d363f533" ContentTypeId="0x0101" PreviousValue="false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72BA7E9CC6194A9D0B017EA2CA7EC5" ma:contentTypeVersion="13" ma:contentTypeDescription="Create a new document." ma:contentTypeScope="" ma:versionID="6ee874de5824bee40386eed50201077b">
  <xsd:schema xmlns:xsd="http://www.w3.org/2001/XMLSchema" xmlns:xs="http://www.w3.org/2001/XMLSchema" xmlns:p="http://schemas.microsoft.com/office/2006/metadata/properties" xmlns:ns1="http://schemas.microsoft.com/sharepoint/v3" xmlns:ns3="4ffa91fb-a0ff-4ac5-b2db-65c790d184a4" xmlns:ns4="http://schemas.microsoft.com/sharepoint.v3" xmlns:ns5="http://schemas.microsoft.com/sharepoint/v3/fields" xmlns:ns6="885c5327-b706-4f45-9c2c-7bc39d8b802e" xmlns:ns7="f2e04003-e4f7-4f12-ab14-3fc428dc93de" targetNamespace="http://schemas.microsoft.com/office/2006/metadata/properties" ma:root="true" ma:fieldsID="de2f4a34dc969636cd60eae8afd42f6d" ns1:_="" ns3:_="" ns4:_="" ns5:_="" ns6:_="" ns7:_="">
    <xsd:import namespace="http://schemas.microsoft.com/sharepoint/v3"/>
    <xsd:import namespace="4ffa91fb-a0ff-4ac5-b2db-65c790d184a4"/>
    <xsd:import namespace="http://schemas.microsoft.com/sharepoint.v3"/>
    <xsd:import namespace="http://schemas.microsoft.com/sharepoint/v3/fields"/>
    <xsd:import namespace="885c5327-b706-4f45-9c2c-7bc39d8b802e"/>
    <xsd:import namespace="f2e04003-e4f7-4f12-ab14-3fc428dc93de"/>
    <xsd:element name="properties">
      <xsd:complexType>
        <xsd:sequence>
          <xsd:element name="documentManagement">
            <xsd:complexType>
              <xsd:all>
                <xsd:element ref="ns3:Document_x0020_Creation_x0020_Date" minOccurs="0"/>
                <xsd:element ref="ns3:Creator" minOccurs="0"/>
                <xsd:element ref="ns3:EPA_x0020_Office" minOccurs="0"/>
                <xsd:element ref="ns3:Record" minOccurs="0"/>
                <xsd:element ref="ns4:CategoryDescription" minOccurs="0"/>
                <xsd:element ref="ns3:Identifier" minOccurs="0"/>
                <xsd:element ref="ns3:EPA_x0020_Contributor" minOccurs="0"/>
                <xsd:element ref="ns3:External_x0020_Contributor" minOccurs="0"/>
                <xsd:element ref="ns5:_Coverage" minOccurs="0"/>
                <xsd:element ref="ns3:EPA_x0020_Related_x0020_Documents" minOccurs="0"/>
                <xsd:element ref="ns5:_Source" minOccurs="0"/>
                <xsd:element ref="ns3:Rights" minOccurs="0"/>
                <xsd:element ref="ns1:Language" minOccurs="0"/>
                <xsd:element ref="ns3:j747ac98061d40f0aa7bd47e1db5675d" minOccurs="0"/>
                <xsd:element ref="ns3:TaxKeywordTaxHTField" minOccurs="0"/>
                <xsd:element ref="ns3:TaxCatchAllLabel" minOccurs="0"/>
                <xsd:element ref="ns3:TaxCatchAll" minOccurs="0"/>
                <xsd:element ref="ns6:Records_x0020_Status" minOccurs="0"/>
                <xsd:element ref="ns6:Records_x0020_Date" minOccurs="0"/>
                <xsd:element ref="ns7:MediaServiceMetadata" minOccurs="0"/>
                <xsd:element ref="ns7:MediaServiceFastMetadata" minOccurs="0"/>
                <xsd:element ref="ns7:MediaServiceAutoTags" minOccurs="0"/>
                <xsd:element ref="ns7:MediaServiceOCR" minOccurs="0"/>
                <xsd:element ref="ns7:MediaServiceGenerationTime" minOccurs="0"/>
                <xsd:element ref="ns7:MediaServiceEventHashCode" minOccurs="0"/>
                <xsd:element ref="ns7:MediaServiceDateTaken" minOccurs="0"/>
                <xsd:element ref="ns7:MediaServiceAutoKeyPoints" minOccurs="0"/>
                <xsd:element ref="ns7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Language" ma:index="17" nillable="true" ma:displayName="Language" ma:default="English" ma:description="Select the document language from the drop down." ma:format="Dropdown" ma:internalName="Language" ma:readOnly="false">
      <xsd:simpleType>
        <xsd:restriction base="dms:Choice">
          <xsd:enumeration value="Arabic (Saudi Arabia)"/>
          <xsd:enumeration value="Bulgarian (Bulgaria)"/>
          <xsd:enumeration value="Chinese (Hong Kong S.A.R.)"/>
          <xsd:enumeration value="Chinese (People's Republic of China)"/>
          <xsd:enumeration value="Chinese (Taiwan)"/>
          <xsd:enumeration value="Croatian (Croatia)"/>
          <xsd:enumeration value="Czech (Czech Republic)"/>
          <xsd:enumeration value="Danish (Denmark)"/>
          <xsd:enumeration value="Dutch (Netherlands)"/>
          <xsd:enumeration value="English"/>
          <xsd:enumeration value="Estonian (Estonia)"/>
          <xsd:enumeration value="Finnish (Finland)"/>
          <xsd:enumeration value="French (France)"/>
          <xsd:enumeration value="German (Germany)"/>
          <xsd:enumeration value="Greek (Greece)"/>
          <xsd:enumeration value="Hebrew (Israel)"/>
          <xsd:enumeration value="Hindi (India)"/>
          <xsd:enumeration value="Hungarian (Hungary)"/>
          <xsd:enumeration value="Indonesian (Indonesia)"/>
          <xsd:enumeration value="Italian (Italy)"/>
          <xsd:enumeration value="Japanese (Japan)"/>
          <xsd:enumeration value="Korean (Korea)"/>
          <xsd:enumeration value="Latvian (Latvia)"/>
          <xsd:enumeration value="Lithuanian (Lithuania)"/>
          <xsd:enumeration value="Malay (Malaysia)"/>
          <xsd:enumeration value="Norwegian (Bokmal) (Norway)"/>
          <xsd:enumeration value="Polish (Poland)"/>
          <xsd:enumeration value="Portuguese (Brazil)"/>
          <xsd:enumeration value="Portuguese (Portugal)"/>
          <xsd:enumeration value="Romanian (Romania)"/>
          <xsd:enumeration value="Russian (Russia)"/>
          <xsd:enumeration value="Serbian (Latin) (Serbia)"/>
          <xsd:enumeration value="Slovak (Slovakia)"/>
          <xsd:enumeration value="Slovenian (Slovenia)"/>
          <xsd:enumeration value="Spanish (Spain)"/>
          <xsd:enumeration value="Swedish (Sweden)"/>
          <xsd:enumeration value="Thai (Thailand)"/>
          <xsd:enumeration value="Turkish (Turkey)"/>
          <xsd:enumeration value="Ukrainian (Ukraine)"/>
          <xsd:enumeration value="Urdu (Islamic Republic of Pakistan)"/>
          <xsd:enumeration value="Vietnamese (Vietnam)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fa91fb-a0ff-4ac5-b2db-65c790d184a4" elementFormDefault="qualified">
    <xsd:import namespace="http://schemas.microsoft.com/office/2006/documentManagement/types"/>
    <xsd:import namespace="http://schemas.microsoft.com/office/infopath/2007/PartnerControls"/>
    <xsd:element name="Document_x0020_Creation_x0020_Date" ma:index="2" nillable="true" ma:displayName="Document Date" ma:default="[today]" ma:description="Enter the date this document was last modified. The upload date has been entered by default." ma:format="DateOnly" ma:internalName="Document_x0020_Creation_x0020_Date" ma:readOnly="false">
      <xsd:simpleType>
        <xsd:restriction base="dms:DateTime"/>
      </xsd:simpleType>
    </xsd:element>
    <xsd:element name="Creator" ma:index="3" nillable="true" ma:displayName="Creator" ma:description="Enter the person primarily responsible for the document. The name of the person uploading the document has been entered by default." ma:list="UserInfo" ma:SharePointGroup="0" ma:internalName="Creato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PA_x0020_Office" ma:index="4" nillable="true" ma:displayName="EPA Office" ma:description="Enter the EPA organization primarily responsible for the document. The office of the person uploading the document has been entered by default." ma:internalName="EPA_x0020_Office" ma:readOnly="false">
      <xsd:simpleType>
        <xsd:restriction base="dms:Text">
          <xsd:maxLength value="255"/>
        </xsd:restriction>
      </xsd:simpleType>
    </xsd:element>
    <xsd:element name="Record" ma:index="5" nillable="true" ma:displayName="Record" ma:default="Shared" ma:description="For documents that provide evidence of EPA decisions and actions, select &quot;Shared&quot; (open access) or &quot;Private&quot; (restricted access)." ma:format="Dropdown" ma:internalName="Record">
      <xsd:simpleType>
        <xsd:restriction base="dms:Choice">
          <xsd:enumeration value="None"/>
          <xsd:enumeration value="Shared"/>
          <xsd:enumeration value="Private"/>
        </xsd:restriction>
      </xsd:simpleType>
    </xsd:element>
    <xsd:element name="Identifier" ma:index="9" nillable="true" ma:displayName="Identifier" ma:description="Enter all EPA identification numbers applicable to this document, one on each line." ma:internalName="Identifier" ma:readOnly="false">
      <xsd:simpleType>
        <xsd:restriction base="dms:Note">
          <xsd:maxLength value="255"/>
        </xsd:restriction>
      </xsd:simpleType>
    </xsd:element>
    <xsd:element name="EPA_x0020_Contributor" ma:index="11" nillable="true" ma:displayName="EPA Contributor" ma:description="Enter an EPA person who contributed to the creation of the document but is not the primary author." ma:list="UserInfo" ma:SharePointGroup="0" ma:internalName="EPA_x0020_Contributo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xternal_x0020_Contributor" ma:index="12" nillable="true" ma:displayName="External Contributor" ma:description="Enter a non-EPA person who contributed to the creation of the document but is not the primary author." ma:internalName="External_x0020_Contributor" ma:readOnly="false">
      <xsd:simpleType>
        <xsd:restriction base="dms:Note">
          <xsd:maxLength value="255"/>
        </xsd:restriction>
      </xsd:simpleType>
    </xsd:element>
    <xsd:element name="EPA_x0020_Related_x0020_Documents" ma:index="14" nillable="true" ma:displayName="Other Related Documents" ma:description="Enter any related document." ma:internalName="EPA_x0020_Related_x0020_Documents" ma:readOnly="false">
      <xsd:simpleType>
        <xsd:restriction base="dms:Note">
          <xsd:maxLength value="255"/>
        </xsd:restriction>
      </xsd:simpleType>
    </xsd:element>
    <xsd:element name="Rights" ma:index="16" nillable="true" ma:displayName="Rights" ma:description="Enter information about intellectual property rights held over the document (e.g. copyright, patent, trademark)." ma:internalName="Rights" ma:readOnly="false">
      <xsd:simpleType>
        <xsd:restriction base="dms:Note">
          <xsd:maxLength value="255"/>
        </xsd:restriction>
      </xsd:simpleType>
    </xsd:element>
    <xsd:element name="j747ac98061d40f0aa7bd47e1db5675d" ma:index="19" nillable="true" ma:taxonomy="true" ma:internalName="j747ac98061d40f0aa7bd47e1db5675d" ma:taxonomyFieldName="Document_x0020_Type" ma:displayName="Document Type" ma:readOnly="false" ma:default="" ma:fieldId="{3747ac98-061d-40f0-aa7b-d47e1db5675d}" ma:sspId="29f62856-1543-49d4-a736-4569d363f533" ma:termSetId="e06cd6a9-a175-4da0-81cb-8dba7aa394a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KeywordTaxHTField" ma:index="21" nillable="true" ma:taxonomy="true" ma:internalName="TaxKeywordTaxHTField" ma:taxonomyFieldName="TaxKeyword" ma:displayName="Enterprise Keywords" ma:readOnly="false" ma:fieldId="{23f27201-bee3-471e-b2e7-b64fd8b7ca38}" ma:taxonomyMulti="true" ma:sspId="29f62856-1543-49d4-a736-4569d363f533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Label" ma:index="23" nillable="true" ma:displayName="Taxonomy Catch All Column1" ma:hidden="true" ma:list="{610729de-629c-4b1a-924f-b6aa49e6b5b7}" ma:internalName="TaxCatchAllLabel" ma:readOnly="true" ma:showField="CatchAllDataLabel" ma:web="885c5327-b706-4f45-9c2c-7bc39d8b802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" ma:index="24" nillable="true" ma:displayName="Taxonomy Catch All Column" ma:hidden="true" ma:list="{610729de-629c-4b1a-924f-b6aa49e6b5b7}" ma:internalName="TaxCatchAll" ma:showField="CatchAllData" ma:web="885c5327-b706-4f45-9c2c-7bc39d8b802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.v3" elementFormDefault="qualified">
    <xsd:import namespace="http://schemas.microsoft.com/office/2006/documentManagement/types"/>
    <xsd:import namespace="http://schemas.microsoft.com/office/infopath/2007/PartnerControls"/>
    <xsd:element name="CategoryDescription" ma:index="6" nillable="true" ma:displayName="Description" ma:description="Enter a brief description." ma:internalName="CategoryDescription" ma:readOnly="fals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Coverage" ma:index="13" nillable="true" ma:displayName="Coverage" ma:description="Enter the geographic location, jurisdiction, or time period for which the document is relevant." ma:internalName="_Coverage" ma:readOnly="false">
      <xsd:simpleType>
        <xsd:restriction base="dms:Text">
          <xsd:maxLength value="255"/>
        </xsd:restriction>
      </xsd:simpleType>
    </xsd:element>
    <xsd:element name="_Source" ma:index="15" nillable="true" ma:displayName="Source" ma:description="Enter a source from which the document is derived." ma:internalName="_Source" ma:readOnly="fals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5c5327-b706-4f45-9c2c-7bc39d8b802e" elementFormDefault="qualified">
    <xsd:import namespace="http://schemas.microsoft.com/office/2006/documentManagement/types"/>
    <xsd:import namespace="http://schemas.microsoft.com/office/infopath/2007/PartnerControls"/>
    <xsd:element name="Records_x0020_Status" ma:index="28" nillable="true" ma:displayName="Records Status" ma:default="Pending" ma:internalName="Records_x0020_Status">
      <xsd:simpleType>
        <xsd:restriction base="dms:Text"/>
      </xsd:simpleType>
    </xsd:element>
    <xsd:element name="Records_x0020_Date" ma:index="29" nillable="true" ma:displayName="Records Date" ma:hidden="true" ma:internalName="Records_x0020_Dat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e04003-e4f7-4f12-ab14-3fc428dc93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3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3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32" nillable="true" ma:displayName="Tags" ma:internalName="MediaServiceAutoTags" ma:readOnly="true">
      <xsd:simpleType>
        <xsd:restriction base="dms:Text"/>
      </xsd:simpleType>
    </xsd:element>
    <xsd:element name="MediaServiceOCR" ma:index="3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3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3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5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Source xmlns="http://schemas.microsoft.com/sharepoint/v3/fields" xsi:nil="true"/>
    <Language xmlns="http://schemas.microsoft.com/sharepoint/v3">English</Language>
    <j747ac98061d40f0aa7bd47e1db5675d xmlns="4ffa91fb-a0ff-4ac5-b2db-65c790d184a4">
      <Terms xmlns="http://schemas.microsoft.com/office/infopath/2007/PartnerControls"/>
    </j747ac98061d40f0aa7bd47e1db5675d>
    <Records_x0020_Date xmlns="885c5327-b706-4f45-9c2c-7bc39d8b802e" xsi:nil="true"/>
    <External_x0020_Contributor xmlns="4ffa91fb-a0ff-4ac5-b2db-65c790d184a4" xsi:nil="true"/>
    <TaxKeywordTaxHTField xmlns="4ffa91fb-a0ff-4ac5-b2db-65c790d184a4">
      <Terms xmlns="http://schemas.microsoft.com/office/infopath/2007/PartnerControls"/>
    </TaxKeywordTaxHTField>
    <Record xmlns="4ffa91fb-a0ff-4ac5-b2db-65c790d184a4">Shared</Record>
    <Rights xmlns="4ffa91fb-a0ff-4ac5-b2db-65c790d184a4" xsi:nil="true"/>
    <Document_x0020_Creation_x0020_Date xmlns="4ffa91fb-a0ff-4ac5-b2db-65c790d184a4">2020-01-02T13:14:10+00:00</Document_x0020_Creation_x0020_Date>
    <EPA_x0020_Office xmlns="4ffa91fb-a0ff-4ac5-b2db-65c790d184a4" xsi:nil="true"/>
    <CategoryDescription xmlns="http://schemas.microsoft.com/sharepoint.v3" xsi:nil="true"/>
    <Identifier xmlns="4ffa91fb-a0ff-4ac5-b2db-65c790d184a4" xsi:nil="true"/>
    <_Coverage xmlns="http://schemas.microsoft.com/sharepoint/v3/fields" xsi:nil="true"/>
    <Creator xmlns="4ffa91fb-a0ff-4ac5-b2db-65c790d184a4">
      <UserInfo>
        <DisplayName/>
        <AccountId xsi:nil="true"/>
        <AccountType/>
      </UserInfo>
    </Creator>
    <EPA_x0020_Related_x0020_Documents xmlns="4ffa91fb-a0ff-4ac5-b2db-65c790d184a4" xsi:nil="true"/>
    <Records_x0020_Status xmlns="885c5327-b706-4f45-9c2c-7bc39d8b802e">Pending</Records_x0020_Status>
    <EPA_x0020_Contributor xmlns="4ffa91fb-a0ff-4ac5-b2db-65c790d184a4">
      <UserInfo>
        <DisplayName/>
        <AccountId xsi:nil="true"/>
        <AccountType/>
      </UserInfo>
    </EPA_x0020_Contributor>
    <TaxCatchAll xmlns="4ffa91fb-a0ff-4ac5-b2db-65c790d184a4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15D15D2-BDB6-46D0-830B-ED83D0E9A3D8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CF613B52-FA96-4E2E-B97C-DF68F0CCD8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ffa91fb-a0ff-4ac5-b2db-65c790d184a4"/>
    <ds:schemaRef ds:uri="http://schemas.microsoft.com/sharepoint.v3"/>
    <ds:schemaRef ds:uri="http://schemas.microsoft.com/sharepoint/v3/fields"/>
    <ds:schemaRef ds:uri="885c5327-b706-4f45-9c2c-7bc39d8b802e"/>
    <ds:schemaRef ds:uri="f2e04003-e4f7-4f12-ab14-3fc428dc93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959BB1A-44AC-43CE-81D6-C58DB0653605}">
  <ds:schemaRefs>
    <ds:schemaRef ds:uri="http://schemas.microsoft.com/office/2006/metadata/properties"/>
    <ds:schemaRef ds:uri="http://schemas.microsoft.com/office/infopath/2007/PartnerControls"/>
    <ds:schemaRef ds:uri="http://schemas.microsoft.com/sharepoint/v3/fields"/>
    <ds:schemaRef ds:uri="http://schemas.microsoft.com/sharepoint/v3"/>
    <ds:schemaRef ds:uri="4ffa91fb-a0ff-4ac5-b2db-65c790d184a4"/>
    <ds:schemaRef ds:uri="885c5327-b706-4f45-9c2c-7bc39d8b802e"/>
    <ds:schemaRef ds:uri="http://schemas.microsoft.com/sharepoint.v3"/>
  </ds:schemaRefs>
</ds:datastoreItem>
</file>

<file path=customXml/itemProps4.xml><?xml version="1.0" encoding="utf-8"?>
<ds:datastoreItem xmlns:ds="http://schemas.openxmlformats.org/officeDocument/2006/customXml" ds:itemID="{720952A6-ECAF-43FB-B7B7-0B61FC3C8FC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</Pages>
  <Words>7</Words>
  <Characters>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e Liu</dc:creator>
  <cp:lastModifiedBy>Karthikeyan N.</cp:lastModifiedBy>
  <cp:revision>9</cp:revision>
  <dcterms:created xsi:type="dcterms:W3CDTF">2020-05-12T11:14:00Z</dcterms:created>
  <dcterms:modified xsi:type="dcterms:W3CDTF">2020-05-21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72BA7E9CC6194A9D0B017EA2CA7EC5</vt:lpwstr>
  </property>
</Properties>
</file>